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E75C4" w14:textId="39693B0F" w:rsidR="002B0C86" w:rsidRPr="008F03D0" w:rsidRDefault="00EE3CBA" w:rsidP="004262D1">
      <w:pPr>
        <w:spacing w:line="360" w:lineRule="auto"/>
        <w:jc w:val="center"/>
        <w:rPr>
          <w:rFonts w:asciiTheme="majorBidi" w:eastAsiaTheme="minorEastAsia" w:hAnsiTheme="majorBidi" w:cstheme="majorBidi"/>
          <w:kern w:val="0"/>
          <w:sz w:val="24"/>
          <w:szCs w:val="24"/>
          <w14:ligatures w14:val="none"/>
        </w:rPr>
      </w:pPr>
      <w:r w:rsidRPr="008F03D0">
        <w:rPr>
          <w:noProof/>
          <w:lang w:val="en-IN" w:eastAsia="en-IN"/>
        </w:rPr>
        <w:drawing>
          <wp:anchor distT="0" distB="0" distL="114300" distR="114300" simplePos="0" relativeHeight="251659776" behindDoc="0" locked="0" layoutInCell="1" allowOverlap="1" wp14:anchorId="7B0E9739" wp14:editId="1CB95648">
            <wp:simplePos x="0" y="0"/>
            <wp:positionH relativeFrom="column">
              <wp:posOffset>-973352</wp:posOffset>
            </wp:positionH>
            <wp:positionV relativeFrom="paragraph">
              <wp:posOffset>59</wp:posOffset>
            </wp:positionV>
            <wp:extent cx="7301230" cy="2040890"/>
            <wp:effectExtent l="0" t="0" r="0" b="0"/>
            <wp:wrapThrough wrapText="bothSides">
              <wp:wrapPolygon edited="0">
                <wp:start x="0" y="0"/>
                <wp:lineTo x="0" y="21371"/>
                <wp:lineTo x="21529" y="21371"/>
                <wp:lineTo x="21529" y="0"/>
                <wp:lineTo x="0" y="0"/>
              </wp:wrapPolygon>
            </wp:wrapThrough>
            <wp:docPr id="5385060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8" t="10485" r="24263" b="50393"/>
                    <a:stretch/>
                  </pic:blipFill>
                  <pic:spPr bwMode="auto">
                    <a:xfrm>
                      <a:off x="0" y="0"/>
                      <a:ext cx="7301230" cy="204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11570" w:rsidRPr="008F03D0"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14:ligatures w14:val="none"/>
        </w:rPr>
        <w:t xml:space="preserve">Figure </w:t>
      </w:r>
      <w:r w:rsidR="004262D1" w:rsidRPr="008F03D0"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14:ligatures w14:val="none"/>
        </w:rPr>
        <w:t>S</w:t>
      </w:r>
      <w:r w:rsidR="00811570" w:rsidRPr="008F03D0"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14:ligatures w14:val="none"/>
        </w:rPr>
        <w:t>1.</w:t>
      </w:r>
      <w:r w:rsidR="002B0C86" w:rsidRPr="008F03D0">
        <w:rPr>
          <w:rFonts w:asciiTheme="majorBidi" w:eastAsiaTheme="minorEastAsia" w:hAnsiTheme="majorBidi" w:cstheme="majorBidi"/>
          <w:b/>
          <w:bCs/>
          <w:kern w:val="0"/>
          <w:sz w:val="24"/>
          <w:szCs w:val="24"/>
          <w14:ligatures w14:val="none"/>
        </w:rPr>
        <w:t xml:space="preserve"> </w:t>
      </w:r>
      <w:r w:rsidR="002B0C86" w:rsidRPr="008F03D0">
        <w:rPr>
          <w:rFonts w:asciiTheme="majorBidi" w:eastAsiaTheme="minorEastAsia" w:hAnsiTheme="majorBidi" w:cstheme="majorBidi"/>
          <w:kern w:val="0"/>
          <w:sz w:val="24"/>
          <w:szCs w:val="24"/>
          <w14:ligatures w14:val="none"/>
        </w:rPr>
        <w:t>Chemical structures of</w:t>
      </w:r>
      <w:r w:rsidR="00811570" w:rsidRPr="008F03D0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a)</w:t>
      </w:r>
      <w:r w:rsidR="002B0C86" w:rsidRPr="008F03D0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Carvedilol </w:t>
      </w:r>
      <w:r w:rsidR="00811570" w:rsidRPr="008F03D0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(CAR) and b)</w:t>
      </w:r>
      <w:r w:rsidR="002B0C86" w:rsidRPr="008F03D0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Hydroc</w:t>
      </w:r>
      <w:bookmarkStart w:id="0" w:name="_GoBack"/>
      <w:bookmarkEnd w:id="0"/>
      <w:r w:rsidR="002B0C86" w:rsidRPr="008F03D0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hlorothiazide</w:t>
      </w:r>
      <w:r w:rsidR="00811570" w:rsidRPr="008F03D0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 HCT).</w:t>
      </w:r>
    </w:p>
    <w:p w14:paraId="5357A4F9" w14:textId="77777777" w:rsidR="00811570" w:rsidRPr="008F03D0" w:rsidRDefault="00811570" w:rsidP="002B0C86"/>
    <w:p w14:paraId="6460B7DA" w14:textId="77777777" w:rsidR="00811570" w:rsidRPr="008F03D0" w:rsidRDefault="00811570" w:rsidP="002B0C86"/>
    <w:p w14:paraId="6D7A0667" w14:textId="77777777" w:rsidR="00811570" w:rsidRPr="008F03D0" w:rsidRDefault="00811570" w:rsidP="002B0C86"/>
    <w:p w14:paraId="7D547FF2" w14:textId="77777777" w:rsidR="00811570" w:rsidRPr="008F03D0" w:rsidRDefault="00811570" w:rsidP="002B0C86"/>
    <w:p w14:paraId="2DBD61B9" w14:textId="77777777" w:rsidR="00811570" w:rsidRPr="008F03D0" w:rsidRDefault="00811570" w:rsidP="002B0C86"/>
    <w:p w14:paraId="555AC4F5" w14:textId="77777777" w:rsidR="00811570" w:rsidRPr="008F03D0" w:rsidRDefault="00811570" w:rsidP="002B0C86"/>
    <w:p w14:paraId="1642C12D" w14:textId="77777777" w:rsidR="00811570" w:rsidRPr="008F03D0" w:rsidRDefault="00811570" w:rsidP="002B0C86"/>
    <w:p w14:paraId="19F98A7B" w14:textId="77777777" w:rsidR="00811570" w:rsidRPr="008F03D0" w:rsidRDefault="00811570" w:rsidP="002B0C86"/>
    <w:p w14:paraId="15424DD4" w14:textId="77777777" w:rsidR="00811570" w:rsidRPr="008F03D0" w:rsidRDefault="00811570" w:rsidP="002B0C86"/>
    <w:p w14:paraId="2BB079E3" w14:textId="77777777" w:rsidR="00811570" w:rsidRPr="008F03D0" w:rsidRDefault="00811570" w:rsidP="002B0C86"/>
    <w:p w14:paraId="2C40B1F6" w14:textId="77777777" w:rsidR="00811570" w:rsidRPr="008F03D0" w:rsidRDefault="00811570" w:rsidP="002B0C86"/>
    <w:p w14:paraId="48F8028F" w14:textId="77777777" w:rsidR="00811570" w:rsidRPr="008F03D0" w:rsidRDefault="00811570" w:rsidP="002B0C86"/>
    <w:p w14:paraId="6D86F9C5" w14:textId="77777777" w:rsidR="00811570" w:rsidRPr="008F03D0" w:rsidRDefault="00811570" w:rsidP="002B0C86"/>
    <w:p w14:paraId="6E28E1E4" w14:textId="77777777" w:rsidR="00811570" w:rsidRPr="008F03D0" w:rsidRDefault="00811570" w:rsidP="002B0C86"/>
    <w:p w14:paraId="316ED440" w14:textId="77777777" w:rsidR="00811570" w:rsidRPr="008F03D0" w:rsidRDefault="00811570" w:rsidP="002B0C86"/>
    <w:p w14:paraId="03D16ECD" w14:textId="77777777" w:rsidR="00811570" w:rsidRPr="008F03D0" w:rsidRDefault="00811570" w:rsidP="002B0C86"/>
    <w:p w14:paraId="14944FE5" w14:textId="77777777" w:rsidR="00811570" w:rsidRPr="008F03D0" w:rsidRDefault="00811570" w:rsidP="002B0C86"/>
    <w:p w14:paraId="18C9B81F" w14:textId="77777777" w:rsidR="00811570" w:rsidRPr="008F03D0" w:rsidRDefault="00811570" w:rsidP="002B0C86"/>
    <w:p w14:paraId="63F17458" w14:textId="77777777" w:rsidR="004A0A2D" w:rsidRPr="008F03D0" w:rsidRDefault="004A0A2D" w:rsidP="00E14606">
      <w:pPr>
        <w:pStyle w:val="CommentText"/>
        <w:jc w:val="both"/>
        <w:rPr>
          <w:noProof/>
        </w:rPr>
      </w:pPr>
    </w:p>
    <w:p w14:paraId="18AACA50" w14:textId="77777777" w:rsidR="004A0A2D" w:rsidRPr="008F03D0" w:rsidRDefault="004A0A2D" w:rsidP="007B6F02">
      <w:pPr>
        <w:pStyle w:val="CommentText"/>
        <w:ind w:left="-540"/>
        <w:jc w:val="both"/>
        <w:rPr>
          <w:noProof/>
        </w:rPr>
      </w:pPr>
    </w:p>
    <w:p w14:paraId="089D7327" w14:textId="7C25AA80" w:rsidR="00F76266" w:rsidRPr="008F03D0" w:rsidRDefault="004A0A2D" w:rsidP="00811570">
      <w:pPr>
        <w:pStyle w:val="CommentText"/>
        <w:ind w:left="-540"/>
        <w:jc w:val="center"/>
        <w:rPr>
          <w:noProof/>
        </w:rPr>
      </w:pPr>
      <w:r w:rsidRPr="008F03D0">
        <w:rPr>
          <w:noProof/>
          <w:lang w:val="en-IN" w:eastAsia="en-IN"/>
        </w:rPr>
        <w:drawing>
          <wp:inline distT="0" distB="0" distL="0" distR="0" wp14:anchorId="4223D566" wp14:editId="5700B71D">
            <wp:extent cx="6203853" cy="6256020"/>
            <wp:effectExtent l="0" t="0" r="6985" b="0"/>
            <wp:docPr id="527467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465"/>
                    <a:stretch/>
                  </pic:blipFill>
                  <pic:spPr bwMode="auto">
                    <a:xfrm>
                      <a:off x="0" y="0"/>
                      <a:ext cx="6218332" cy="6270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883FEB" w14:textId="6360EB92" w:rsidR="00DF0D56" w:rsidRPr="008F03D0" w:rsidRDefault="00DF0D56" w:rsidP="00E14606">
      <w:pPr>
        <w:pStyle w:val="CommentText"/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F03D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E14606" w:rsidRPr="008F03D0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811570" w:rsidRPr="008F03D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F03D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D567E" w:rsidRPr="008F03D0">
        <w:rPr>
          <w:rFonts w:asciiTheme="majorBidi" w:hAnsiTheme="majorBidi" w:cstheme="majorBidi"/>
          <w:sz w:val="24"/>
          <w:szCs w:val="24"/>
        </w:rPr>
        <w:t>The results</w:t>
      </w:r>
      <w:r w:rsidR="00AC2006" w:rsidRPr="008F03D0">
        <w:rPr>
          <w:rFonts w:asciiTheme="majorBidi" w:hAnsiTheme="majorBidi" w:cstheme="majorBidi"/>
          <w:sz w:val="24"/>
          <w:szCs w:val="24"/>
        </w:rPr>
        <w:t xml:space="preserve"> of average bias, </w:t>
      </w:r>
      <w:bookmarkStart w:id="1" w:name="_Hlk152713366"/>
      <w:r w:rsidR="00AC2006" w:rsidRPr="008F03D0">
        <w:rPr>
          <w:rFonts w:asciiTheme="majorBidi" w:hAnsiTheme="majorBidi" w:cstheme="majorBidi"/>
          <w:sz w:val="24"/>
          <w:szCs w:val="24"/>
        </w:rPr>
        <w:t>ave</w:t>
      </w:r>
      <w:r w:rsidR="000C55A9" w:rsidRPr="008F03D0">
        <w:rPr>
          <w:rFonts w:asciiTheme="majorBidi" w:hAnsiTheme="majorBidi" w:cstheme="majorBidi"/>
          <w:sz w:val="24"/>
          <w:szCs w:val="24"/>
        </w:rPr>
        <w:t>ra</w:t>
      </w:r>
      <w:r w:rsidR="00AC2006" w:rsidRPr="008F03D0">
        <w:rPr>
          <w:rFonts w:asciiTheme="majorBidi" w:hAnsiTheme="majorBidi" w:cstheme="majorBidi"/>
          <w:sz w:val="24"/>
          <w:szCs w:val="24"/>
        </w:rPr>
        <w:t>ge RSD</w:t>
      </w:r>
      <w:r w:rsidR="000C55A9" w:rsidRPr="008F03D0">
        <w:rPr>
          <w:rFonts w:asciiTheme="majorBidi" w:hAnsiTheme="majorBidi" w:cstheme="majorBidi"/>
          <w:sz w:val="24"/>
          <w:szCs w:val="24"/>
        </w:rPr>
        <w:t xml:space="preserve"> (Repeatability)</w:t>
      </w:r>
      <w:bookmarkEnd w:id="1"/>
      <w:r w:rsidR="000C55A9" w:rsidRPr="008F03D0">
        <w:rPr>
          <w:rFonts w:asciiTheme="majorBidi" w:hAnsiTheme="majorBidi" w:cstheme="majorBidi"/>
          <w:sz w:val="24"/>
          <w:szCs w:val="24"/>
        </w:rPr>
        <w:t>, average RSD (Intermediate</w:t>
      </w:r>
      <w:r w:rsidR="00D72446" w:rsidRPr="008F03D0">
        <w:rPr>
          <w:rFonts w:asciiTheme="majorBidi" w:hAnsiTheme="majorBidi" w:cstheme="majorBidi"/>
          <w:sz w:val="24"/>
          <w:szCs w:val="24"/>
        </w:rPr>
        <w:t xml:space="preserve"> precision</w:t>
      </w:r>
      <w:r w:rsidR="000C55A9" w:rsidRPr="008F03D0">
        <w:rPr>
          <w:rFonts w:asciiTheme="majorBidi" w:hAnsiTheme="majorBidi" w:cstheme="majorBidi"/>
          <w:sz w:val="24"/>
          <w:szCs w:val="24"/>
        </w:rPr>
        <w:t>)</w:t>
      </w:r>
      <w:r w:rsidR="00AD567E" w:rsidRPr="008F03D0">
        <w:rPr>
          <w:rFonts w:asciiTheme="majorBidi" w:hAnsiTheme="majorBidi" w:cstheme="majorBidi"/>
          <w:sz w:val="24"/>
          <w:szCs w:val="24"/>
        </w:rPr>
        <w:t xml:space="preserve"> </w:t>
      </w:r>
      <w:r w:rsidR="000C55A9" w:rsidRPr="008F03D0">
        <w:rPr>
          <w:rFonts w:asciiTheme="majorBidi" w:hAnsiTheme="majorBidi" w:cstheme="majorBidi"/>
          <w:sz w:val="24"/>
          <w:szCs w:val="24"/>
        </w:rPr>
        <w:t xml:space="preserve">and robustness </w:t>
      </w:r>
      <w:r w:rsidR="00AD567E" w:rsidRPr="008F03D0">
        <w:rPr>
          <w:rFonts w:asciiTheme="majorBidi" w:hAnsiTheme="majorBidi" w:cstheme="majorBidi"/>
          <w:sz w:val="24"/>
          <w:szCs w:val="24"/>
        </w:rPr>
        <w:t xml:space="preserve">obtained </w:t>
      </w:r>
      <w:r w:rsidRPr="008F03D0">
        <w:rPr>
          <w:rFonts w:asciiTheme="majorBidi" w:hAnsiTheme="majorBidi" w:cstheme="majorBidi"/>
          <w:sz w:val="24"/>
          <w:szCs w:val="24"/>
        </w:rPr>
        <w:t xml:space="preserve">using </w:t>
      </w:r>
      <w:r w:rsidR="00407900" w:rsidRPr="008F03D0">
        <w:rPr>
          <w:rFonts w:asciiTheme="majorBidi" w:hAnsiTheme="majorBidi" w:cstheme="majorBidi"/>
          <w:sz w:val="24"/>
          <w:szCs w:val="24"/>
        </w:rPr>
        <w:t xml:space="preserve"> </w:t>
      </w:r>
      <w:r w:rsidRPr="008F03D0">
        <w:rPr>
          <w:rFonts w:asciiTheme="majorBidi" w:hAnsiTheme="majorBidi" w:cstheme="majorBidi"/>
          <w:sz w:val="24"/>
          <w:szCs w:val="24"/>
        </w:rPr>
        <w:t xml:space="preserve"> AR-SS</w:t>
      </w:r>
      <w:r w:rsidR="00AD567E" w:rsidRPr="008F03D0">
        <w:rPr>
          <w:rFonts w:asciiTheme="majorBidi" w:hAnsiTheme="majorBidi" w:cstheme="majorBidi"/>
          <w:sz w:val="24"/>
          <w:szCs w:val="24"/>
        </w:rPr>
        <w:t xml:space="preserve"> and IAR-S</w:t>
      </w:r>
      <w:r w:rsidR="00374DCF" w:rsidRPr="008F03D0">
        <w:rPr>
          <w:rFonts w:asciiTheme="majorBidi" w:hAnsiTheme="majorBidi" w:cstheme="majorBidi"/>
          <w:sz w:val="24"/>
          <w:szCs w:val="24"/>
        </w:rPr>
        <w:t xml:space="preserve">S in </w:t>
      </w:r>
      <w:r w:rsidR="00407900" w:rsidRPr="008F03D0">
        <w:rPr>
          <w:rFonts w:asciiTheme="majorBidi" w:hAnsiTheme="majorBidi" w:cstheme="majorBidi"/>
          <w:sz w:val="24"/>
          <w:szCs w:val="24"/>
        </w:rPr>
        <w:t xml:space="preserve"> </w:t>
      </w:r>
      <w:r w:rsidR="00AC2006" w:rsidRPr="008F03D0">
        <w:rPr>
          <w:rFonts w:asciiTheme="majorBidi" w:eastAsiaTheme="minorEastAsia" w:hAnsiTheme="majorBidi" w:cstheme="majorBidi"/>
          <w:color w:val="0D0D0D" w:themeColor="text1" w:themeTint="F2"/>
          <w:kern w:val="0"/>
          <w:sz w:val="24"/>
          <w:szCs w:val="24"/>
          <w14:ligatures w14:val="none"/>
        </w:rPr>
        <w:t xml:space="preserve"> regions I, II and III</w:t>
      </w:r>
      <w:r w:rsidR="00B106DF" w:rsidRPr="008F03D0">
        <w:rPr>
          <w:rFonts w:asciiTheme="majorBidi" w:eastAsiaTheme="minorEastAsia" w:hAnsiTheme="majorBidi" w:cstheme="majorBidi"/>
          <w:color w:val="0D0D0D" w:themeColor="text1" w:themeTint="F2"/>
          <w:kern w:val="0"/>
          <w:sz w:val="24"/>
          <w:szCs w:val="24"/>
          <w14:ligatures w14:val="none"/>
        </w:rPr>
        <w:t>.</w:t>
      </w:r>
    </w:p>
    <w:p w14:paraId="00A86E81" w14:textId="26AD9575" w:rsidR="00F76266" w:rsidRPr="008F03D0" w:rsidRDefault="00F76266" w:rsidP="007B6F02">
      <w:pPr>
        <w:pStyle w:val="CommentText"/>
        <w:ind w:left="-540"/>
        <w:jc w:val="both"/>
        <w:rPr>
          <w:noProof/>
        </w:rPr>
      </w:pPr>
    </w:p>
    <w:p w14:paraId="5DA3CA02" w14:textId="420DB01D" w:rsidR="008130BA" w:rsidRPr="008F03D0" w:rsidRDefault="00F76266" w:rsidP="0037167B">
      <w:pPr>
        <w:pStyle w:val="CommentText"/>
        <w:ind w:left="-540" w:hanging="540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8F03D0">
        <w:rPr>
          <w:noProof/>
        </w:rPr>
        <w:tab/>
      </w:r>
    </w:p>
    <w:p w14:paraId="7AB7106C" w14:textId="7B4F0887" w:rsidR="008130BA" w:rsidRPr="008F03D0" w:rsidRDefault="008130BA" w:rsidP="006471E4">
      <w:pPr>
        <w:pStyle w:val="CommentText"/>
        <w:rPr>
          <w:rFonts w:asciiTheme="majorBidi" w:hAnsiTheme="majorBidi" w:cstheme="majorBidi"/>
          <w:noProof/>
          <w:sz w:val="24"/>
          <w:szCs w:val="24"/>
        </w:rPr>
      </w:pPr>
    </w:p>
    <w:p w14:paraId="63CBCA54" w14:textId="3FB19D8D" w:rsidR="00E14606" w:rsidRPr="008F03D0" w:rsidRDefault="00E14606" w:rsidP="00E14606">
      <w:pPr>
        <w:spacing w:after="0" w:line="360" w:lineRule="auto"/>
        <w:ind w:left="1260" w:hanging="1260"/>
        <w:jc w:val="both"/>
        <w:rPr>
          <w:rFonts w:asciiTheme="majorBidi" w:hAnsiTheme="majorBidi" w:cstheme="majorBidi"/>
          <w:sz w:val="24"/>
          <w:szCs w:val="24"/>
        </w:rPr>
      </w:pPr>
      <w:r w:rsidRPr="008F03D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: </w:t>
      </w:r>
      <w:r w:rsidRPr="008F03D0">
        <w:rPr>
          <w:rFonts w:asciiTheme="majorBidi" w:hAnsiTheme="majorBidi" w:cstheme="majorBidi"/>
          <w:sz w:val="24"/>
          <w:szCs w:val="24"/>
        </w:rPr>
        <w:t xml:space="preserve">Statistical comparison between the results obtained by the proposed spectrophotometric methods and official method </w:t>
      </w:r>
      <w:r w:rsidRPr="008F03D0">
        <w:rPr>
          <w:rFonts w:asciiTheme="majorBidi" w:hAnsiTheme="majorBidi" w:cstheme="majorBidi"/>
          <w:color w:val="FF0000"/>
          <w:sz w:val="24"/>
          <w:szCs w:val="24"/>
          <w:vertAlign w:val="superscript"/>
        </w:rPr>
        <w:t xml:space="preserve">[9] </w:t>
      </w:r>
      <w:r w:rsidRPr="008F03D0">
        <w:rPr>
          <w:rFonts w:asciiTheme="majorBidi" w:hAnsiTheme="majorBidi" w:cstheme="majorBidi"/>
          <w:sz w:val="24"/>
          <w:szCs w:val="24"/>
        </w:rPr>
        <w:t>for the determination of CAR and in pure powder forms.</w:t>
      </w:r>
    </w:p>
    <w:tbl>
      <w:tblPr>
        <w:tblW w:w="10013" w:type="dxa"/>
        <w:jc w:val="center"/>
        <w:tblLook w:val="04A0" w:firstRow="1" w:lastRow="0" w:firstColumn="1" w:lastColumn="0" w:noHBand="0" w:noVBand="1"/>
      </w:tblPr>
      <w:tblGrid>
        <w:gridCol w:w="1395"/>
        <w:gridCol w:w="1612"/>
        <w:gridCol w:w="1311"/>
        <w:gridCol w:w="1408"/>
        <w:gridCol w:w="1596"/>
        <w:gridCol w:w="1311"/>
        <w:gridCol w:w="1380"/>
      </w:tblGrid>
      <w:tr w:rsidR="00E14606" w:rsidRPr="008F03D0" w14:paraId="2D26E4DB" w14:textId="77777777" w:rsidTr="00091042">
        <w:trPr>
          <w:trHeight w:val="531"/>
          <w:jc w:val="center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1C1DD461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433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F695B3D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AR</w:t>
            </w:r>
          </w:p>
        </w:tc>
        <w:tc>
          <w:tcPr>
            <w:tcW w:w="428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7DE105F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CT</w:t>
            </w:r>
          </w:p>
        </w:tc>
      </w:tr>
      <w:tr w:rsidR="00E14606" w:rsidRPr="008F03D0" w14:paraId="2E69CD65" w14:textId="77777777" w:rsidTr="00091042">
        <w:trPr>
          <w:trHeight w:val="133"/>
          <w:jc w:val="center"/>
        </w:trPr>
        <w:tc>
          <w:tcPr>
            <w:tcW w:w="1395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8265EF4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31595BB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0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>(242.5 nm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E1DC74D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0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>(285.5 nm)</w:t>
            </w:r>
          </w:p>
        </w:tc>
        <w:tc>
          <w:tcPr>
            <w:tcW w:w="140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773C0CD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Official 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 xml:space="preserve">method </w:t>
            </w:r>
            <w:r w:rsidRPr="008F03D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[9] 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EB82B32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0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>(226.1 nm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A5E1C3D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0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>(270.5 nm)</w:t>
            </w:r>
          </w:p>
        </w:tc>
        <w:tc>
          <w:tcPr>
            <w:tcW w:w="138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76E52C4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Official 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 xml:space="preserve">method </w:t>
            </w:r>
            <w:r w:rsidRPr="008F03D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[9] 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14606" w:rsidRPr="008F03D0" w14:paraId="51483F19" w14:textId="77777777" w:rsidTr="00091042">
        <w:trPr>
          <w:trHeight w:val="60"/>
          <w:jc w:val="center"/>
        </w:trPr>
        <w:tc>
          <w:tcPr>
            <w:tcW w:w="139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BF96B44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1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A94E5CC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7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D4091A2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07</w:t>
            </w:r>
          </w:p>
        </w:tc>
        <w:tc>
          <w:tcPr>
            <w:tcW w:w="140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11FDB7B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93</w:t>
            </w:r>
          </w:p>
        </w:tc>
        <w:tc>
          <w:tcPr>
            <w:tcW w:w="159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E33B92E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78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153D5BA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92</w:t>
            </w:r>
          </w:p>
        </w:tc>
        <w:tc>
          <w:tcPr>
            <w:tcW w:w="138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83B2D5E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88</w:t>
            </w:r>
          </w:p>
        </w:tc>
      </w:tr>
      <w:tr w:rsidR="00E14606" w:rsidRPr="008F03D0" w14:paraId="59B17A01" w14:textId="77777777" w:rsidTr="00091042">
        <w:trPr>
          <w:trHeight w:val="60"/>
          <w:jc w:val="center"/>
        </w:trPr>
        <w:tc>
          <w:tcPr>
            <w:tcW w:w="139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BA974A7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61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EED0AF4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6C9F5C7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0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CE6A38A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9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71CD394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7EDA4B6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8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2D4D30E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</w:t>
            </w:r>
          </w:p>
        </w:tc>
      </w:tr>
      <w:tr w:rsidR="00E14606" w:rsidRPr="008F03D0" w14:paraId="5C6B2499" w14:textId="77777777" w:rsidTr="00091042">
        <w:trPr>
          <w:trHeight w:val="133"/>
          <w:jc w:val="center"/>
        </w:trPr>
        <w:tc>
          <w:tcPr>
            <w:tcW w:w="139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8A261DE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SD</w:t>
            </w:r>
          </w:p>
        </w:tc>
        <w:tc>
          <w:tcPr>
            <w:tcW w:w="161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8912B88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43FEEDA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0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3BAF0FF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9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5BC2B46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ED4DE97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8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76C2F9C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</w:t>
            </w:r>
          </w:p>
        </w:tc>
      </w:tr>
      <w:tr w:rsidR="00E14606" w:rsidRPr="008F03D0" w14:paraId="73A23E66" w14:textId="77777777" w:rsidTr="00091042">
        <w:trPr>
          <w:trHeight w:val="60"/>
          <w:jc w:val="center"/>
        </w:trPr>
        <w:tc>
          <w:tcPr>
            <w:tcW w:w="139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567F2E0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61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FDD476D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70A0872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6F2F42D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18E3871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8181594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F009008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E14606" w:rsidRPr="008F03D0" w14:paraId="74EC7494" w14:textId="77777777" w:rsidTr="00091042">
        <w:trPr>
          <w:trHeight w:val="88"/>
          <w:jc w:val="center"/>
        </w:trPr>
        <w:tc>
          <w:tcPr>
            <w:tcW w:w="139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240B170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161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6E3DC31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96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E834115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01</w:t>
            </w:r>
          </w:p>
        </w:tc>
        <w:tc>
          <w:tcPr>
            <w:tcW w:w="140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C649115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44</w:t>
            </w:r>
          </w:p>
        </w:tc>
        <w:tc>
          <w:tcPr>
            <w:tcW w:w="159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91E8CED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21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4111FB7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01</w:t>
            </w:r>
          </w:p>
        </w:tc>
        <w:tc>
          <w:tcPr>
            <w:tcW w:w="138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FFA6B1F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04</w:t>
            </w:r>
          </w:p>
        </w:tc>
      </w:tr>
      <w:tr w:rsidR="00E14606" w:rsidRPr="008F03D0" w14:paraId="16239B34" w14:textId="77777777" w:rsidTr="00091042">
        <w:trPr>
          <w:trHeight w:val="60"/>
          <w:jc w:val="center"/>
        </w:trPr>
        <w:tc>
          <w:tcPr>
            <w:tcW w:w="139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E413665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Student's-t test 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6D0986F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23</w:t>
            </w: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(2.262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B74A8B3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9</w:t>
            </w: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(2.306)</w:t>
            </w:r>
          </w:p>
        </w:tc>
        <w:tc>
          <w:tcPr>
            <w:tcW w:w="140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578B4B8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2B9BA95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2</w:t>
            </w: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(2.306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A37A166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2</w:t>
            </w: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(2.306)</w:t>
            </w:r>
          </w:p>
        </w:tc>
        <w:tc>
          <w:tcPr>
            <w:tcW w:w="138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3379388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14606" w:rsidRPr="008F03D0" w14:paraId="4A89D7F5" w14:textId="77777777" w:rsidTr="00091042">
        <w:trPr>
          <w:trHeight w:val="60"/>
          <w:jc w:val="center"/>
        </w:trPr>
        <w:tc>
          <w:tcPr>
            <w:tcW w:w="1395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F05E8B6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F-test </w:t>
            </w: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2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0BD919E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6</w:t>
            </w: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(8.94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3882BD9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01</w:t>
            </w: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(5.41)</w:t>
            </w:r>
          </w:p>
        </w:tc>
        <w:tc>
          <w:tcPr>
            <w:tcW w:w="140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A06E850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60B4604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6</w:t>
            </w: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(9.01)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989D216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26</w:t>
            </w: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(5.41)</w:t>
            </w:r>
          </w:p>
        </w:tc>
        <w:tc>
          <w:tcPr>
            <w:tcW w:w="138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74D462C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252EA0E8" w14:textId="77777777" w:rsidR="00E14606" w:rsidRPr="008F03D0" w:rsidRDefault="00E14606" w:rsidP="00E14606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vertAlign w:val="superscript"/>
        </w:rPr>
      </w:pPr>
      <w:bookmarkStart w:id="2" w:name="_Hlk136047723"/>
    </w:p>
    <w:p w14:paraId="08DFA207" w14:textId="77777777" w:rsidR="00E14606" w:rsidRPr="008F03D0" w:rsidRDefault="00E14606" w:rsidP="00E14606">
      <w:pPr>
        <w:pStyle w:val="NormalWeb"/>
        <w:spacing w:before="0" w:beforeAutospacing="0" w:after="0" w:afterAutospacing="0"/>
        <w:jc w:val="both"/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</w:rPr>
      </w:pPr>
      <w:r w:rsidRPr="008F03D0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a</w:t>
      </w:r>
      <w:r w:rsidRPr="008F03D0">
        <w:rPr>
          <w:rFonts w:asciiTheme="majorBidi" w:hAnsiTheme="majorBidi" w:cstheme="majorBidi"/>
          <w:color w:val="000000"/>
          <w:sz w:val="20"/>
          <w:szCs w:val="20"/>
        </w:rPr>
        <w:t xml:space="preserve"> For Carvedilol: The official method using </w:t>
      </w:r>
      <w:r w:rsidRPr="008F03D0">
        <w:rPr>
          <w:rFonts w:asciiTheme="majorBidi" w:eastAsiaTheme="minorEastAsia" w:hAnsiTheme="majorBidi" w:cstheme="majorBidi"/>
          <w:color w:val="000000" w:themeColor="text1"/>
          <w:kern w:val="24"/>
          <w:sz w:val="20"/>
          <w:szCs w:val="20"/>
        </w:rPr>
        <w:t>a non-aqueous potentiometric titration method using 0.1 M perchloric acid as a titrant.</w:t>
      </w:r>
    </w:p>
    <w:p w14:paraId="06578D6F" w14:textId="77777777" w:rsidR="00E14606" w:rsidRPr="008F03D0" w:rsidRDefault="00E14606" w:rsidP="00E14606">
      <w:pPr>
        <w:pStyle w:val="NormalWeb"/>
        <w:spacing w:before="0" w:beforeAutospacing="0" w:after="0" w:afterAutospacing="0"/>
        <w:jc w:val="both"/>
        <w:rPr>
          <w:rFonts w:asciiTheme="majorBidi" w:eastAsiaTheme="minorEastAsia" w:hAnsiTheme="majorBidi" w:cstheme="majorBidi"/>
          <w:color w:val="000000" w:themeColor="text1"/>
          <w:kern w:val="24"/>
          <w:sz w:val="2"/>
          <w:szCs w:val="2"/>
        </w:rPr>
      </w:pPr>
    </w:p>
    <w:p w14:paraId="67D99936" w14:textId="77777777" w:rsidR="00E14606" w:rsidRPr="008F03D0" w:rsidRDefault="00E14606" w:rsidP="00E1460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0"/>
          <w:szCs w:val="20"/>
        </w:rPr>
      </w:pPr>
      <w:r w:rsidRPr="008F03D0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 xml:space="preserve">b </w:t>
      </w:r>
      <w:r w:rsidRPr="008F03D0">
        <w:rPr>
          <w:rFonts w:asciiTheme="majorBidi" w:hAnsiTheme="majorBidi" w:cstheme="majorBidi"/>
          <w:color w:val="000000"/>
          <w:sz w:val="20"/>
          <w:szCs w:val="20"/>
        </w:rPr>
        <w:t xml:space="preserve">For Hydrochlorothiazide: The official method </w:t>
      </w:r>
      <w:r w:rsidRPr="008F03D0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>reported HPLC method using gradient elution of mobile phase A comprising of phosphate buffer, methanol and tetrahydrofuran (94:6:1, by volume) &amp; mobile phase B comprising of phosphate buffer, methanol and tetrahydrofuran (50: 50:5, by volume) (pH 3.2) at flow rate 0.8 mL/min, C</w:t>
      </w:r>
      <w:r w:rsidRPr="008F03D0">
        <w:rPr>
          <w:rFonts w:asciiTheme="majorBidi" w:hAnsiTheme="majorBidi" w:cstheme="majorBidi"/>
          <w:color w:val="000000" w:themeColor="text1"/>
          <w:kern w:val="24"/>
          <w:position w:val="-10"/>
          <w:sz w:val="20"/>
          <w:szCs w:val="20"/>
          <w:vertAlign w:val="subscript"/>
        </w:rPr>
        <w:t>18</w:t>
      </w:r>
      <w:r w:rsidRPr="008F03D0">
        <w:rPr>
          <w:rFonts w:asciiTheme="majorBidi" w:hAnsiTheme="majorBidi" w:cstheme="majorBidi"/>
          <w:color w:val="000000" w:themeColor="text1"/>
          <w:kern w:val="24"/>
          <w:sz w:val="20"/>
          <w:szCs w:val="20"/>
        </w:rPr>
        <w:t xml:space="preserve"> column (4.6 mm × 10 cm) and UV detection at 224 nm. </w:t>
      </w:r>
    </w:p>
    <w:bookmarkEnd w:id="2"/>
    <w:p w14:paraId="21D7AE2C" w14:textId="77777777" w:rsidR="00E14606" w:rsidRPr="008F03D0" w:rsidRDefault="00E14606" w:rsidP="00E14606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8F03D0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 xml:space="preserve">c </w:t>
      </w:r>
      <w:r w:rsidRPr="008F03D0">
        <w:rPr>
          <w:rFonts w:asciiTheme="majorBidi" w:hAnsiTheme="majorBidi" w:cstheme="majorBidi"/>
          <w:color w:val="000000"/>
          <w:sz w:val="20"/>
          <w:szCs w:val="20"/>
        </w:rPr>
        <w:t>The corresponding theoretical values of t and F at P=0.05.</w:t>
      </w:r>
    </w:p>
    <w:p w14:paraId="6A4183A1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E63B9C9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02DB4F5B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328008F0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74E39F7A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E7399C4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3DEE80C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978C0CA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888FA92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A01902D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4904DFB8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B0779B9" w14:textId="77777777" w:rsidR="00E14606" w:rsidRPr="008F03D0" w:rsidRDefault="00E14606" w:rsidP="00E14606">
      <w:pPr>
        <w:ind w:left="-360" w:firstLine="360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B69F651" w14:textId="71C712FE" w:rsidR="00E14606" w:rsidRPr="008F03D0" w:rsidRDefault="00E14606" w:rsidP="00091042">
      <w:pPr>
        <w:ind w:left="540" w:hanging="99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8F03D0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>Table S2</w:t>
      </w:r>
      <w:r w:rsidRPr="008F03D0">
        <w:rPr>
          <w:rFonts w:asciiTheme="majorBidi" w:eastAsia="Times New Roman" w:hAnsiTheme="majorBidi" w:cstheme="majorBidi"/>
          <w:sz w:val="24"/>
          <w:szCs w:val="24"/>
        </w:rPr>
        <w:t>: One way ANOVA testing for the different pro</w:t>
      </w:r>
      <w:r w:rsidR="00091042" w:rsidRPr="008F03D0">
        <w:rPr>
          <w:rFonts w:asciiTheme="majorBidi" w:eastAsia="Times New Roman" w:hAnsiTheme="majorBidi" w:cstheme="majorBidi"/>
          <w:sz w:val="24"/>
          <w:szCs w:val="24"/>
        </w:rPr>
        <w:t xml:space="preserve">posed and reported methods used </w:t>
      </w:r>
      <w:r w:rsidRPr="008F03D0">
        <w:rPr>
          <w:rFonts w:asciiTheme="majorBidi" w:eastAsia="Times New Roman" w:hAnsiTheme="majorBidi" w:cstheme="majorBidi"/>
          <w:sz w:val="24"/>
          <w:szCs w:val="24"/>
        </w:rPr>
        <w:t>for the determination of the proposed mixture.</w:t>
      </w:r>
    </w:p>
    <w:tbl>
      <w:tblPr>
        <w:tblW w:w="5142" w:type="pct"/>
        <w:jc w:val="center"/>
        <w:tblLook w:val="04A0" w:firstRow="1" w:lastRow="0" w:firstColumn="1" w:lastColumn="0" w:noHBand="0" w:noVBand="1"/>
      </w:tblPr>
      <w:tblGrid>
        <w:gridCol w:w="737"/>
        <w:gridCol w:w="2199"/>
        <w:gridCol w:w="536"/>
        <w:gridCol w:w="1786"/>
        <w:gridCol w:w="1592"/>
        <w:gridCol w:w="1516"/>
        <w:gridCol w:w="763"/>
      </w:tblGrid>
      <w:tr w:rsidR="00E14606" w:rsidRPr="008F03D0" w14:paraId="1D075A70" w14:textId="77777777" w:rsidTr="00E14606">
        <w:trPr>
          <w:trHeight w:val="647"/>
          <w:jc w:val="center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69F4" w14:textId="56E1D84B" w:rsidR="00E14606" w:rsidRPr="008F03D0" w:rsidRDefault="00E14606" w:rsidP="00E14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7807" w14:textId="77777777" w:rsidR="00E14606" w:rsidRPr="008F03D0" w:rsidRDefault="00E14606" w:rsidP="00E14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7BD6" w14:textId="77777777" w:rsidR="00E14606" w:rsidRPr="008F03D0" w:rsidRDefault="00E14606" w:rsidP="00E14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8BAB" w14:textId="313399A7" w:rsidR="00E14606" w:rsidRPr="008F03D0" w:rsidRDefault="00E14606" w:rsidP="00E14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118A" w14:textId="77777777" w:rsidR="00E14606" w:rsidRPr="008F03D0" w:rsidRDefault="00E14606" w:rsidP="00E14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9C9E" w14:textId="239A5E6E" w:rsidR="00E14606" w:rsidRPr="008F03D0" w:rsidRDefault="00E14606" w:rsidP="00E14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D5029" w14:textId="77777777" w:rsidR="00E14606" w:rsidRPr="008F03D0" w:rsidRDefault="00E14606" w:rsidP="00E14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14:paraId="32590AFD" w14:textId="742575BA" w:rsidR="00E14606" w:rsidRPr="008F03D0" w:rsidRDefault="00E14606" w:rsidP="00E14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14606" w:rsidRPr="008F03D0" w14:paraId="1CC6A098" w14:textId="77777777" w:rsidTr="00E14606">
        <w:trPr>
          <w:trHeight w:val="170"/>
          <w:jc w:val="center"/>
        </w:trPr>
        <w:tc>
          <w:tcPr>
            <w:tcW w:w="39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3BF3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AR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BB22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tween Groups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E9BC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97BA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B0E1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A0BF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4 (3.740)</w:t>
            </w:r>
          </w:p>
        </w:tc>
        <w:tc>
          <w:tcPr>
            <w:tcW w:w="54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5A6A3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0</w:t>
            </w:r>
          </w:p>
        </w:tc>
      </w:tr>
      <w:tr w:rsidR="00E14606" w:rsidRPr="008F03D0" w14:paraId="40728F3F" w14:textId="77777777" w:rsidTr="00E14606">
        <w:trPr>
          <w:trHeight w:val="70"/>
          <w:jc w:val="center"/>
        </w:trPr>
        <w:tc>
          <w:tcPr>
            <w:tcW w:w="3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0BB7D8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9E07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541A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2FF3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75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7A8F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80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148E65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A7BFB6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14606" w:rsidRPr="008F03D0" w14:paraId="623E0F59" w14:textId="77777777" w:rsidTr="00E14606">
        <w:trPr>
          <w:trHeight w:val="70"/>
          <w:jc w:val="center"/>
        </w:trPr>
        <w:tc>
          <w:tcPr>
            <w:tcW w:w="39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2D78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CT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164F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tween Groups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93A4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C43B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FA7A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FB81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4 (3.805)</w:t>
            </w:r>
          </w:p>
        </w:tc>
        <w:tc>
          <w:tcPr>
            <w:tcW w:w="54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94DE4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02</w:t>
            </w:r>
          </w:p>
        </w:tc>
      </w:tr>
      <w:tr w:rsidR="00E14606" w:rsidRPr="008F03D0" w14:paraId="36393E8F" w14:textId="77777777" w:rsidTr="00E14606">
        <w:trPr>
          <w:trHeight w:val="70"/>
          <w:jc w:val="center"/>
        </w:trPr>
        <w:tc>
          <w:tcPr>
            <w:tcW w:w="3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DFBC47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9554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B7CB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D676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79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6666" w14:textId="77777777" w:rsidR="00E14606" w:rsidRPr="008F03D0" w:rsidRDefault="00E14606" w:rsidP="001F534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F03D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806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53AB48DF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17698D" w14:textId="77777777" w:rsidR="00E14606" w:rsidRPr="008F03D0" w:rsidRDefault="00E14606" w:rsidP="001F53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4D21C300" w14:textId="77777777" w:rsidR="00E14606" w:rsidRPr="008F03D0" w:rsidRDefault="00E14606" w:rsidP="00E14606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2342A2AE" w14:textId="77777777" w:rsidR="00E14606" w:rsidRPr="008F03D0" w:rsidRDefault="00E14606" w:rsidP="00E14606">
      <w:pPr>
        <w:spacing w:after="0" w:line="360" w:lineRule="auto"/>
        <w:rPr>
          <w:rFonts w:asciiTheme="majorBidi" w:eastAsia="Times New Roman" w:hAnsiTheme="majorBidi" w:cstheme="majorBidi"/>
          <w:sz w:val="20"/>
          <w:szCs w:val="20"/>
        </w:rPr>
      </w:pPr>
      <w:r w:rsidRPr="008F03D0">
        <w:rPr>
          <w:rFonts w:asciiTheme="majorBidi" w:eastAsia="Times New Roman" w:hAnsiTheme="majorBidi" w:cstheme="majorBidi"/>
          <w:sz w:val="20"/>
          <w:szCs w:val="20"/>
        </w:rPr>
        <w:t xml:space="preserve">The values between parentheses are the theoretical F values </w:t>
      </w:r>
      <w:r w:rsidRPr="008F03D0">
        <w:rPr>
          <w:rFonts w:asciiTheme="majorBidi" w:hAnsiTheme="majorBidi" w:cstheme="majorBidi"/>
          <w:sz w:val="20"/>
          <w:szCs w:val="20"/>
        </w:rPr>
        <w:t>at P ≤ 0.05.</w:t>
      </w:r>
    </w:p>
    <w:p w14:paraId="4E67B238" w14:textId="77777777" w:rsidR="00E14606" w:rsidRPr="00FF2799" w:rsidRDefault="00E14606" w:rsidP="00E14606">
      <w:pPr>
        <w:spacing w:after="0" w:line="360" w:lineRule="auto"/>
        <w:rPr>
          <w:rFonts w:asciiTheme="majorBidi" w:eastAsia="Times New Roman" w:hAnsiTheme="majorBidi" w:cstheme="majorBidi"/>
          <w:sz w:val="20"/>
          <w:szCs w:val="20"/>
        </w:rPr>
      </w:pPr>
      <w:r w:rsidRPr="008F03D0">
        <w:rPr>
          <w:rFonts w:asciiTheme="majorBidi" w:eastAsia="Times New Roman" w:hAnsiTheme="majorBidi" w:cstheme="majorBidi"/>
          <w:sz w:val="20"/>
          <w:szCs w:val="20"/>
        </w:rPr>
        <w:t>The population means are not significantly different.</w:t>
      </w:r>
    </w:p>
    <w:p w14:paraId="7B2CF358" w14:textId="77777777" w:rsidR="00E14606" w:rsidRPr="00914F19" w:rsidRDefault="00E14606" w:rsidP="00E14606">
      <w:pPr>
        <w:rPr>
          <w:rFonts w:asciiTheme="majorBidi" w:hAnsiTheme="majorBidi" w:cstheme="majorBidi"/>
          <w:sz w:val="24"/>
          <w:szCs w:val="24"/>
        </w:rPr>
      </w:pPr>
    </w:p>
    <w:p w14:paraId="0680717B" w14:textId="77777777" w:rsidR="00E14606" w:rsidRPr="00914F19" w:rsidRDefault="00E14606" w:rsidP="00E14606">
      <w:pPr>
        <w:spacing w:after="0"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088E2E90" w14:textId="77777777" w:rsidR="00E14606" w:rsidRPr="00914F19" w:rsidRDefault="00E14606" w:rsidP="00E14606">
      <w:pPr>
        <w:spacing w:after="0"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519D0A9A" w14:textId="77777777" w:rsidR="00E14606" w:rsidRPr="00914F19" w:rsidRDefault="00E14606" w:rsidP="00E14606">
      <w:pPr>
        <w:spacing w:after="0"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473C2C4B" w14:textId="0471CBA4" w:rsidR="00E82C28" w:rsidRDefault="00E82C28" w:rsidP="00F76266">
      <w:pPr>
        <w:pStyle w:val="CommentText"/>
        <w:tabs>
          <w:tab w:val="left" w:pos="338"/>
          <w:tab w:val="left" w:pos="3556"/>
        </w:tabs>
        <w:ind w:left="-540"/>
        <w:jc w:val="center"/>
        <w:rPr>
          <w:noProof/>
        </w:rPr>
      </w:pPr>
    </w:p>
    <w:sectPr w:rsidR="00E82C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4B971" w14:textId="77777777" w:rsidR="00882D95" w:rsidRDefault="00882D95" w:rsidP="00F76266">
      <w:pPr>
        <w:spacing w:after="0" w:line="240" w:lineRule="auto"/>
      </w:pPr>
      <w:r>
        <w:separator/>
      </w:r>
    </w:p>
  </w:endnote>
  <w:endnote w:type="continuationSeparator" w:id="0">
    <w:p w14:paraId="2F79E698" w14:textId="77777777" w:rsidR="00882D95" w:rsidRDefault="00882D95" w:rsidP="00F76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15AAB" w14:textId="77777777" w:rsidR="00882D95" w:rsidRDefault="00882D95" w:rsidP="00F76266">
      <w:pPr>
        <w:spacing w:after="0" w:line="240" w:lineRule="auto"/>
      </w:pPr>
      <w:r>
        <w:separator/>
      </w:r>
    </w:p>
  </w:footnote>
  <w:footnote w:type="continuationSeparator" w:id="0">
    <w:p w14:paraId="1C9C7483" w14:textId="77777777" w:rsidR="00882D95" w:rsidRDefault="00882D95" w:rsidP="00F76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1B7"/>
    <w:rsid w:val="00001EF5"/>
    <w:rsid w:val="00007576"/>
    <w:rsid w:val="00011A10"/>
    <w:rsid w:val="00013B8D"/>
    <w:rsid w:val="0002319C"/>
    <w:rsid w:val="000258DC"/>
    <w:rsid w:val="0003075E"/>
    <w:rsid w:val="00046DE6"/>
    <w:rsid w:val="00054E8F"/>
    <w:rsid w:val="00091042"/>
    <w:rsid w:val="000A1721"/>
    <w:rsid w:val="000B7E76"/>
    <w:rsid w:val="000C5451"/>
    <w:rsid w:val="000C55A9"/>
    <w:rsid w:val="000D6F9A"/>
    <w:rsid w:val="000D7C04"/>
    <w:rsid w:val="0011104D"/>
    <w:rsid w:val="00113B83"/>
    <w:rsid w:val="00140E37"/>
    <w:rsid w:val="00141449"/>
    <w:rsid w:val="0016436E"/>
    <w:rsid w:val="0026367C"/>
    <w:rsid w:val="002669B2"/>
    <w:rsid w:val="002729BC"/>
    <w:rsid w:val="002747E4"/>
    <w:rsid w:val="00277436"/>
    <w:rsid w:val="00294DF7"/>
    <w:rsid w:val="002A279D"/>
    <w:rsid w:val="002B0C86"/>
    <w:rsid w:val="002B1661"/>
    <w:rsid w:val="00317AF2"/>
    <w:rsid w:val="00360DE6"/>
    <w:rsid w:val="00364260"/>
    <w:rsid w:val="00365588"/>
    <w:rsid w:val="00367078"/>
    <w:rsid w:val="0037053E"/>
    <w:rsid w:val="0037167B"/>
    <w:rsid w:val="003735F4"/>
    <w:rsid w:val="00373F15"/>
    <w:rsid w:val="00374DCF"/>
    <w:rsid w:val="003A602E"/>
    <w:rsid w:val="003B12C9"/>
    <w:rsid w:val="003B53EC"/>
    <w:rsid w:val="003E04E3"/>
    <w:rsid w:val="00407900"/>
    <w:rsid w:val="004101B7"/>
    <w:rsid w:val="004101DE"/>
    <w:rsid w:val="0042471A"/>
    <w:rsid w:val="004262D1"/>
    <w:rsid w:val="00460AF9"/>
    <w:rsid w:val="0048612A"/>
    <w:rsid w:val="004A0A2D"/>
    <w:rsid w:val="004B3F77"/>
    <w:rsid w:val="004B50F1"/>
    <w:rsid w:val="004C3F83"/>
    <w:rsid w:val="004D4DA1"/>
    <w:rsid w:val="004E11B8"/>
    <w:rsid w:val="004E3928"/>
    <w:rsid w:val="0050202E"/>
    <w:rsid w:val="00512871"/>
    <w:rsid w:val="00532B7C"/>
    <w:rsid w:val="0055488F"/>
    <w:rsid w:val="00562A7C"/>
    <w:rsid w:val="005E24ED"/>
    <w:rsid w:val="00626DB0"/>
    <w:rsid w:val="0064679A"/>
    <w:rsid w:val="006471E4"/>
    <w:rsid w:val="00675B72"/>
    <w:rsid w:val="00682BD5"/>
    <w:rsid w:val="00694CFC"/>
    <w:rsid w:val="0069619A"/>
    <w:rsid w:val="006C24EB"/>
    <w:rsid w:val="006C762B"/>
    <w:rsid w:val="00710F28"/>
    <w:rsid w:val="00740B41"/>
    <w:rsid w:val="00740C4B"/>
    <w:rsid w:val="007420C1"/>
    <w:rsid w:val="00754997"/>
    <w:rsid w:val="0078094A"/>
    <w:rsid w:val="007B6F02"/>
    <w:rsid w:val="007D1D14"/>
    <w:rsid w:val="00811570"/>
    <w:rsid w:val="008130BA"/>
    <w:rsid w:val="00813A4E"/>
    <w:rsid w:val="0082239D"/>
    <w:rsid w:val="00844A42"/>
    <w:rsid w:val="00872437"/>
    <w:rsid w:val="0088188B"/>
    <w:rsid w:val="00882D95"/>
    <w:rsid w:val="008C3815"/>
    <w:rsid w:val="008F03D0"/>
    <w:rsid w:val="00923A68"/>
    <w:rsid w:val="009242FD"/>
    <w:rsid w:val="0092530A"/>
    <w:rsid w:val="00933606"/>
    <w:rsid w:val="009477F5"/>
    <w:rsid w:val="009616F4"/>
    <w:rsid w:val="00975B94"/>
    <w:rsid w:val="00976456"/>
    <w:rsid w:val="0098143D"/>
    <w:rsid w:val="00992EA1"/>
    <w:rsid w:val="00995F3A"/>
    <w:rsid w:val="009B5D7E"/>
    <w:rsid w:val="009C0B84"/>
    <w:rsid w:val="009D3A42"/>
    <w:rsid w:val="00A32104"/>
    <w:rsid w:val="00A3465F"/>
    <w:rsid w:val="00A4671B"/>
    <w:rsid w:val="00A5747A"/>
    <w:rsid w:val="00A93F27"/>
    <w:rsid w:val="00AB049C"/>
    <w:rsid w:val="00AC2006"/>
    <w:rsid w:val="00AD567E"/>
    <w:rsid w:val="00AE3DED"/>
    <w:rsid w:val="00AE3E89"/>
    <w:rsid w:val="00B10658"/>
    <w:rsid w:val="00B106DF"/>
    <w:rsid w:val="00B12FAC"/>
    <w:rsid w:val="00B31248"/>
    <w:rsid w:val="00B3583A"/>
    <w:rsid w:val="00B72077"/>
    <w:rsid w:val="00B74EE5"/>
    <w:rsid w:val="00BC1318"/>
    <w:rsid w:val="00BC6553"/>
    <w:rsid w:val="00BF2215"/>
    <w:rsid w:val="00C136A9"/>
    <w:rsid w:val="00C3356C"/>
    <w:rsid w:val="00CC0E72"/>
    <w:rsid w:val="00CD311C"/>
    <w:rsid w:val="00CD3C69"/>
    <w:rsid w:val="00D038EC"/>
    <w:rsid w:val="00D1262C"/>
    <w:rsid w:val="00D2275F"/>
    <w:rsid w:val="00D3177D"/>
    <w:rsid w:val="00D35F78"/>
    <w:rsid w:val="00D360A0"/>
    <w:rsid w:val="00D72446"/>
    <w:rsid w:val="00D91A6B"/>
    <w:rsid w:val="00DF0D56"/>
    <w:rsid w:val="00E14606"/>
    <w:rsid w:val="00E82C28"/>
    <w:rsid w:val="00E91E0C"/>
    <w:rsid w:val="00EA2BA2"/>
    <w:rsid w:val="00EC6969"/>
    <w:rsid w:val="00EE36C8"/>
    <w:rsid w:val="00EE3CBA"/>
    <w:rsid w:val="00F06DD7"/>
    <w:rsid w:val="00F31577"/>
    <w:rsid w:val="00F66AEA"/>
    <w:rsid w:val="00F70E9D"/>
    <w:rsid w:val="00F76266"/>
    <w:rsid w:val="00FA197C"/>
    <w:rsid w:val="00FB2DA4"/>
    <w:rsid w:val="00FC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401B2"/>
  <w15:docId w15:val="{8807F6F6-22CD-42D4-99D8-CF643AF1B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764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45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62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266"/>
  </w:style>
  <w:style w:type="paragraph" w:styleId="Footer">
    <w:name w:val="footer"/>
    <w:basedOn w:val="Normal"/>
    <w:link w:val="FooterChar"/>
    <w:uiPriority w:val="99"/>
    <w:unhideWhenUsed/>
    <w:rsid w:val="00F7626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266"/>
  </w:style>
  <w:style w:type="paragraph" w:styleId="BalloonText">
    <w:name w:val="Balloon Text"/>
    <w:basedOn w:val="Normal"/>
    <w:link w:val="BalloonTextChar"/>
    <w:uiPriority w:val="99"/>
    <w:semiHidden/>
    <w:unhideWhenUsed/>
    <w:rsid w:val="007549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99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146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non</dc:creator>
  <cp:lastModifiedBy>Kiruthika S</cp:lastModifiedBy>
  <cp:revision>48</cp:revision>
  <cp:lastPrinted>2024-03-27T11:02:00Z</cp:lastPrinted>
  <dcterms:created xsi:type="dcterms:W3CDTF">2024-03-27T11:04:00Z</dcterms:created>
  <dcterms:modified xsi:type="dcterms:W3CDTF">2024-08-08T13:18:00Z</dcterms:modified>
</cp:coreProperties>
</file>